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FFA9B" w14:textId="69AE407A" w:rsidR="00B22FB0" w:rsidRDefault="00B22FB0" w:rsidP="00B22FB0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Appendix: Search Strategies</w:t>
      </w:r>
    </w:p>
    <w:p w14:paraId="6A8DF235" w14:textId="77777777" w:rsidR="00B22FB0" w:rsidRPr="008F51B6" w:rsidRDefault="00B22FB0" w:rsidP="00B22FB0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F51B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MESH terms for keywords of interest were identified and Boolean operators were used in conjunction to prepare the search parameter. The final search parameters used were:  </w:t>
      </w:r>
    </w:p>
    <w:p w14:paraId="6C40E927" w14:textId="77777777" w:rsidR="001F6FD3" w:rsidRPr="00885ED6" w:rsidRDefault="001F6FD3" w:rsidP="001F6FD3">
      <w:pPr>
        <w:pStyle w:val="paragraph"/>
        <w:spacing w:after="0" w:line="360" w:lineRule="auto"/>
        <w:jc w:val="both"/>
        <w:textAlignment w:val="baseline"/>
        <w:rPr>
          <w:sz w:val="22"/>
          <w:szCs w:val="22"/>
        </w:rPr>
      </w:pPr>
      <w:r w:rsidRPr="00885ED6">
        <w:rPr>
          <w:sz w:val="22"/>
          <w:szCs w:val="22"/>
        </w:rPr>
        <w:t>(("arthroplasty, replacement, knee"[</w:t>
      </w:r>
      <w:proofErr w:type="spellStart"/>
      <w:r w:rsidRPr="00885ED6">
        <w:rPr>
          <w:sz w:val="22"/>
          <w:szCs w:val="22"/>
        </w:rPr>
        <w:t>MeSH</w:t>
      </w:r>
      <w:proofErr w:type="spellEnd"/>
      <w:r w:rsidRPr="00885ED6">
        <w:rPr>
          <w:sz w:val="22"/>
          <w:szCs w:val="22"/>
        </w:rPr>
        <w:t xml:space="preserve"> Terms] OR ("arthroplasty"[All Fields] AND "replacement"[All Fields] AND "knee"[All Fields]) OR "knee replacement arthroplasty"[All Fields] OR ("total"[All Fields] AND "knee"[All Fields] AND "arthroplasty"[All Fields]) OR "total knee arthroplasty"[All Fields]) AND ("cost benefit analysis"[</w:t>
      </w:r>
      <w:proofErr w:type="spellStart"/>
      <w:r w:rsidRPr="00885ED6">
        <w:rPr>
          <w:sz w:val="22"/>
          <w:szCs w:val="22"/>
        </w:rPr>
        <w:t>MeSH</w:t>
      </w:r>
      <w:proofErr w:type="spellEnd"/>
      <w:r w:rsidRPr="00885ED6">
        <w:rPr>
          <w:sz w:val="22"/>
          <w:szCs w:val="22"/>
        </w:rPr>
        <w:t xml:space="preserve"> Terms] OR ("cost benefit"[All Fields] AND "analysis"[All Fields]) OR "cost benefit analysis"[All Fields] OR ("cost"[All Fields] AND "effectiveness"[All Fields]) OR "cost effectiveness"[All Fields])) OR (("arthroplasty, replacement, knee"[</w:t>
      </w:r>
      <w:proofErr w:type="spellStart"/>
      <w:r w:rsidRPr="00885ED6">
        <w:rPr>
          <w:sz w:val="22"/>
          <w:szCs w:val="22"/>
        </w:rPr>
        <w:t>MeSH</w:t>
      </w:r>
      <w:proofErr w:type="spellEnd"/>
      <w:r w:rsidRPr="00885ED6">
        <w:rPr>
          <w:sz w:val="22"/>
          <w:szCs w:val="22"/>
        </w:rPr>
        <w:t xml:space="preserve"> Terms] OR ("arthroplasty"[All Fields] AND "replacement"[All Fields] AND "knee"[All Fields]) OR "knee replacement arthroplasty"[All Fields] OR ("total"[All Fields] AND "knee"[All Fields] AND "arthroplasty"[All Fields]) OR "total knee arthroplasty"[All Fields]) AND ("quality adjusted life years"[</w:t>
      </w:r>
      <w:proofErr w:type="spellStart"/>
      <w:r w:rsidRPr="00885ED6">
        <w:rPr>
          <w:sz w:val="22"/>
          <w:szCs w:val="22"/>
        </w:rPr>
        <w:t>MeSH</w:t>
      </w:r>
      <w:proofErr w:type="spellEnd"/>
      <w:r w:rsidRPr="00885ED6">
        <w:rPr>
          <w:sz w:val="22"/>
          <w:szCs w:val="22"/>
        </w:rPr>
        <w:t xml:space="preserve"> Terms] OR ("quality adjusted"[All Fields] AND "life"[All Fields] AND "years"[All Fields]) OR "quality adjusted life years"[All Fields] OR "</w:t>
      </w:r>
      <w:proofErr w:type="spellStart"/>
      <w:r w:rsidRPr="00885ED6">
        <w:rPr>
          <w:sz w:val="22"/>
          <w:szCs w:val="22"/>
        </w:rPr>
        <w:t>qaly</w:t>
      </w:r>
      <w:proofErr w:type="spellEnd"/>
      <w:r w:rsidRPr="00885ED6">
        <w:rPr>
          <w:sz w:val="22"/>
          <w:szCs w:val="22"/>
        </w:rPr>
        <w:t>"[All Fields]))</w:t>
      </w:r>
    </w:p>
    <w:p w14:paraId="515DA3BE" w14:textId="77777777" w:rsidR="00B22FB0" w:rsidRDefault="00B22FB0"/>
    <w:sectPr w:rsidR="00B22F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0tTAxNDIzNrE0NjZX0lEKTi0uzszPAykwrAUA8Cyp1ywAAAA="/>
  </w:docVars>
  <w:rsids>
    <w:rsidRoot w:val="00B22FB0"/>
    <w:rsid w:val="001F6FD3"/>
    <w:rsid w:val="00642669"/>
    <w:rsid w:val="0074565D"/>
    <w:rsid w:val="00B22FB0"/>
    <w:rsid w:val="00B674B6"/>
    <w:rsid w:val="00BF2BF3"/>
    <w:rsid w:val="00CB20CA"/>
    <w:rsid w:val="00D35F2F"/>
    <w:rsid w:val="00FB0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43471"/>
  <w15:chartTrackingRefBased/>
  <w15:docId w15:val="{C048A538-7528-40C9-AB47-50AED16D1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F6F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Qadeer</dc:creator>
  <cp:keywords/>
  <dc:description/>
  <cp:lastModifiedBy>Sana Qadeer</cp:lastModifiedBy>
  <cp:revision>5</cp:revision>
  <dcterms:created xsi:type="dcterms:W3CDTF">2023-07-17T09:17:00Z</dcterms:created>
  <dcterms:modified xsi:type="dcterms:W3CDTF">2023-07-17T10:09:00Z</dcterms:modified>
</cp:coreProperties>
</file>